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9DA2A" w14:textId="7A24EA2A" w:rsidR="000846E5" w:rsidRPr="000846E5" w:rsidRDefault="000846E5" w:rsidP="000846E5">
      <w:pPr>
        <w:spacing w:line="24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0846E5">
        <w:rPr>
          <w:rFonts w:ascii="Times New Roman" w:hAnsi="Times New Roman" w:cs="Times New Roman"/>
          <w:b/>
          <w:iCs/>
          <w:sz w:val="24"/>
          <w:szCs w:val="24"/>
        </w:rPr>
        <w:t>Supplementary t</w:t>
      </w:r>
      <w:r w:rsidRPr="000846E5">
        <w:rPr>
          <w:rFonts w:ascii="Times New Roman" w:hAnsi="Times New Roman" w:cs="Times New Roman"/>
          <w:b/>
          <w:iCs/>
          <w:sz w:val="24"/>
          <w:szCs w:val="24"/>
        </w:rPr>
        <w:t xml:space="preserve">able 1. </w:t>
      </w:r>
      <w:r w:rsidRPr="000846E5">
        <w:rPr>
          <w:rFonts w:ascii="Times New Roman" w:hAnsi="Times New Roman" w:cs="Times New Roman"/>
          <w:bCs/>
          <w:iCs/>
          <w:sz w:val="24"/>
          <w:szCs w:val="24"/>
        </w:rPr>
        <w:t>The list of 17 neglected tropical diseases as recognized by WHO with their causative organisms and mode of transmission</w:t>
      </w:r>
      <w:r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708"/>
        <w:gridCol w:w="2685"/>
        <w:gridCol w:w="3059"/>
        <w:gridCol w:w="1630"/>
      </w:tblGrid>
      <w:tr w:rsidR="000846E5" w:rsidRPr="000846E5" w14:paraId="223520BE" w14:textId="77777777" w:rsidTr="0043229E">
        <w:trPr>
          <w:trHeight w:val="312"/>
        </w:trPr>
        <w:tc>
          <w:tcPr>
            <w:tcW w:w="1268" w:type="dxa"/>
            <w:shd w:val="clear" w:color="auto" w:fill="auto"/>
            <w:noWrap/>
            <w:vAlign w:val="bottom"/>
          </w:tcPr>
          <w:p w14:paraId="51F3384D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en-IN"/>
              </w:rPr>
              <w:t>Category of infection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AC3C0E8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en-IN"/>
              </w:rPr>
              <w:t>S.No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42CC7A71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en-IN"/>
              </w:rPr>
              <w:t>Neglected Tropical disease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39822C20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en-IN"/>
              </w:rPr>
              <w:t>Causative organism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51E390C1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en-IN"/>
              </w:rPr>
              <w:t>Mode of transmission</w:t>
            </w:r>
          </w:p>
        </w:tc>
      </w:tr>
      <w:tr w:rsidR="000846E5" w:rsidRPr="000846E5" w14:paraId="3B94D385" w14:textId="77777777" w:rsidTr="0043229E">
        <w:trPr>
          <w:trHeight w:val="312"/>
        </w:trPr>
        <w:tc>
          <w:tcPr>
            <w:tcW w:w="1268" w:type="dxa"/>
            <w:vMerge w:val="restart"/>
            <w:shd w:val="clear" w:color="auto" w:fill="auto"/>
            <w:noWrap/>
            <w:vAlign w:val="center"/>
          </w:tcPr>
          <w:p w14:paraId="6B35F0B0" w14:textId="77777777" w:rsidR="000846E5" w:rsidRPr="000846E5" w:rsidRDefault="000846E5" w:rsidP="00084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Protozoan infection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F5F7DB6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5D6666A3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Chagas disease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3C7C6BE8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Trypanosoma cruzi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0C448451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Insect vectors (Kissing bugs)</w:t>
            </w:r>
          </w:p>
        </w:tc>
      </w:tr>
      <w:tr w:rsidR="000846E5" w:rsidRPr="000846E5" w14:paraId="2A8BDA91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578362B7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66EF8AB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4A46B16E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Human African trypanosomiasi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1511A5BA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en-IN"/>
              </w:rPr>
              <w:t>Trypanosoma brucei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610F7F19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Tse Tse flies</w:t>
            </w:r>
          </w:p>
        </w:tc>
      </w:tr>
      <w:tr w:rsidR="000846E5" w:rsidRPr="000846E5" w14:paraId="31EB2177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524CC983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6DB8273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0E286A25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Leishmaniasi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3F7CC44A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Leishmania parasite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30832339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Phlebotomine sandflies</w:t>
            </w:r>
          </w:p>
        </w:tc>
      </w:tr>
      <w:tr w:rsidR="000846E5" w:rsidRPr="000846E5" w14:paraId="5B942F02" w14:textId="77777777" w:rsidTr="0043229E">
        <w:trPr>
          <w:trHeight w:val="312"/>
        </w:trPr>
        <w:tc>
          <w:tcPr>
            <w:tcW w:w="1268" w:type="dxa"/>
            <w:vMerge w:val="restart"/>
            <w:shd w:val="clear" w:color="auto" w:fill="auto"/>
            <w:noWrap/>
            <w:vAlign w:val="center"/>
          </w:tcPr>
          <w:p w14:paraId="246FB151" w14:textId="77777777" w:rsidR="000846E5" w:rsidRPr="000846E5" w:rsidRDefault="000846E5" w:rsidP="00084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Helminth infection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F23728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463AE55A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Taeniasi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5C7D9638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Taenia saginata (beef tapeworm), Taenia solium (pork tapeworm), and Taenia asiatica (Asian tapeworm)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58F8CB18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Raw or undercooked meat</w:t>
            </w:r>
          </w:p>
        </w:tc>
      </w:tr>
      <w:tr w:rsidR="000846E5" w:rsidRPr="000846E5" w14:paraId="601989F5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5EDC5104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51CF8DE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03844481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Dracunculiasi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0444B2E7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Dracunculus medinensi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5A8FF792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en-IN"/>
              </w:rPr>
              <w:t>Drinking water containing guinea worm larvae</w:t>
            </w:r>
          </w:p>
        </w:tc>
      </w:tr>
      <w:tr w:rsidR="000846E5" w:rsidRPr="000846E5" w14:paraId="21B4849D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4ECE67C0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F6F123B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431B4756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Echinococcu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088C8949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Echinococcus granulosus and Echinococcus multiloculari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127B5D3C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Contaminated food and water</w:t>
            </w:r>
          </w:p>
        </w:tc>
      </w:tr>
      <w:tr w:rsidR="000846E5" w:rsidRPr="000846E5" w14:paraId="41596E66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25504F42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4FD50C0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550F8AF3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Foodborne trematodiase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505264C4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Clonorchis, Opisthorchis, Fasciola and Paragonimu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03F0A0E7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Contaminated food</w:t>
            </w:r>
          </w:p>
        </w:tc>
      </w:tr>
      <w:tr w:rsidR="000846E5" w:rsidRPr="000846E5" w14:paraId="63EC24EE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1EED068A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6209A8D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2BD5D277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Lymphatic filariasi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44F7DE65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Wuchereria bancrofti, Brugia malayi, and Brugia timori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741BA740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Mosquitoes</w:t>
            </w:r>
          </w:p>
        </w:tc>
      </w:tr>
      <w:tr w:rsidR="000846E5" w:rsidRPr="000846E5" w14:paraId="34A40B71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7551A0D7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79444E6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6E2421DD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Onchocerciasi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7B341437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Onchocerca volvulu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17F888C7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Blackflies</w:t>
            </w:r>
          </w:p>
        </w:tc>
      </w:tr>
      <w:tr w:rsidR="000846E5" w:rsidRPr="000846E5" w14:paraId="68778DA6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1457BD07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4FB7A42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3E8DD8BE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Schistosomiasi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62C0D5A6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Blood flukes of the genus Schistosoma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1AD13F56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Freshwater snails containing the infective larvae</w:t>
            </w:r>
          </w:p>
        </w:tc>
      </w:tr>
      <w:tr w:rsidR="000846E5" w:rsidRPr="000846E5" w14:paraId="328B144D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4D81F71D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DF1FD43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11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178DB222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Soil transmitted helminthiases (Ascariasis, hookworm diseases, trichuriasis, strongyloidiasis)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31F77E12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Ascaris lumbricoide (roundworm), Trichuris trichiura (whipworm), Necator americanus and Ancylostoma duodenale (hookworms) and Strongyloides stercorali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7EAC4975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 xml:space="preserve">Faeco-oral route </w:t>
            </w:r>
          </w:p>
        </w:tc>
      </w:tr>
      <w:tr w:rsidR="000846E5" w:rsidRPr="000846E5" w14:paraId="091BBF6C" w14:textId="77777777" w:rsidTr="0043229E">
        <w:trPr>
          <w:trHeight w:val="312"/>
        </w:trPr>
        <w:tc>
          <w:tcPr>
            <w:tcW w:w="1268" w:type="dxa"/>
            <w:vMerge w:val="restart"/>
            <w:shd w:val="clear" w:color="auto" w:fill="auto"/>
            <w:noWrap/>
            <w:vAlign w:val="center"/>
          </w:tcPr>
          <w:p w14:paraId="1C969F1F" w14:textId="77777777" w:rsidR="000846E5" w:rsidRPr="000846E5" w:rsidRDefault="000846E5" w:rsidP="00084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Bacterial infection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963373C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4E4AE3DE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Buruli ulcer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2A14AB25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en-IN"/>
              </w:rPr>
              <w:t>Mycobacterium ulceran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75F668B4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Contaminated water</w:t>
            </w:r>
          </w:p>
        </w:tc>
      </w:tr>
      <w:tr w:rsidR="000846E5" w:rsidRPr="000846E5" w14:paraId="703F316C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088B59CB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5008621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13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60268178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Leprosy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4041BE7F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en-IN"/>
              </w:rPr>
              <w:t>Mycobacterium leprae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3535E92D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Aerosol spread of nasal secretions</w:t>
            </w:r>
          </w:p>
        </w:tc>
      </w:tr>
      <w:tr w:rsidR="000846E5" w:rsidRPr="000846E5" w14:paraId="188E010E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4357E06A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D4916CE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14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17FC9D94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Trachoma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5135E7D8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en-IN"/>
              </w:rPr>
              <w:t>Chlamydia trachomati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1C0C2256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 xml:space="preserve">Personal contact with </w:t>
            </w: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lastRenderedPageBreak/>
              <w:t>infected patients</w:t>
            </w:r>
          </w:p>
        </w:tc>
      </w:tr>
      <w:tr w:rsidR="000846E5" w:rsidRPr="000846E5" w14:paraId="6641E808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1ACB3853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13C9183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15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0BA6FB67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Yaw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2007435C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en-IN"/>
              </w:rPr>
              <w:t>Treponema pallidum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51AFF474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en-IN"/>
              </w:rPr>
              <w:t>person-to-person contact of minor injuries</w:t>
            </w:r>
          </w:p>
        </w:tc>
      </w:tr>
      <w:tr w:rsidR="000846E5" w:rsidRPr="000846E5" w14:paraId="630EA9D0" w14:textId="77777777" w:rsidTr="0043229E">
        <w:trPr>
          <w:trHeight w:val="312"/>
        </w:trPr>
        <w:tc>
          <w:tcPr>
            <w:tcW w:w="1268" w:type="dxa"/>
            <w:vMerge w:val="restart"/>
            <w:shd w:val="clear" w:color="auto" w:fill="auto"/>
            <w:noWrap/>
            <w:vAlign w:val="center"/>
          </w:tcPr>
          <w:p w14:paraId="096F73FE" w14:textId="77777777" w:rsidR="000846E5" w:rsidRPr="000846E5" w:rsidRDefault="000846E5" w:rsidP="00084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Viral infection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3C19F22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16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06029640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Dengue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2C4ABFE3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Dengue virus(DENV)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4AB02881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Mosquitoes</w:t>
            </w:r>
          </w:p>
        </w:tc>
      </w:tr>
      <w:tr w:rsidR="000846E5" w:rsidRPr="000846E5" w14:paraId="76480541" w14:textId="77777777" w:rsidTr="0043229E">
        <w:trPr>
          <w:trHeight w:val="312"/>
        </w:trPr>
        <w:tc>
          <w:tcPr>
            <w:tcW w:w="1268" w:type="dxa"/>
            <w:vMerge/>
            <w:vAlign w:val="center"/>
          </w:tcPr>
          <w:p w14:paraId="44957F4E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641BF02" w14:textId="77777777" w:rsidR="000846E5" w:rsidRPr="000846E5" w:rsidRDefault="000846E5" w:rsidP="000846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17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13498A3E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Rabies</w:t>
            </w:r>
          </w:p>
        </w:tc>
        <w:tc>
          <w:tcPr>
            <w:tcW w:w="3059" w:type="dxa"/>
            <w:shd w:val="clear" w:color="auto" w:fill="auto"/>
            <w:noWrap/>
            <w:vAlign w:val="bottom"/>
          </w:tcPr>
          <w:p w14:paraId="07493030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Rabies viru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1DCA55BD" w14:textId="77777777" w:rsidR="000846E5" w:rsidRPr="000846E5" w:rsidRDefault="000846E5" w:rsidP="00084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46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IN"/>
              </w:rPr>
              <w:t>Bite of infected animals</w:t>
            </w:r>
          </w:p>
        </w:tc>
      </w:tr>
    </w:tbl>
    <w:p w14:paraId="47F87060" w14:textId="77777777" w:rsidR="00EC2E2C" w:rsidRPr="000846E5" w:rsidRDefault="00EC2E2C" w:rsidP="000846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C2E2C" w:rsidRPr="000846E5" w:rsidSect="000846E5">
      <w:pgSz w:w="11910" w:h="16840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63"/>
    <w:rsid w:val="000846E5"/>
    <w:rsid w:val="003C04E7"/>
    <w:rsid w:val="00EC2E2C"/>
    <w:rsid w:val="00FB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E8766"/>
  <w15:chartTrackingRefBased/>
  <w15:docId w15:val="{BA41CC80-117B-4A87-942B-C3D52D778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2</cp:revision>
  <dcterms:created xsi:type="dcterms:W3CDTF">2022-07-02T16:32:00Z</dcterms:created>
  <dcterms:modified xsi:type="dcterms:W3CDTF">2022-07-02T16:33:00Z</dcterms:modified>
</cp:coreProperties>
</file>